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73707" w14:textId="77777777" w:rsidR="00B851A0" w:rsidRDefault="00B851A0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041"/>
        <w:gridCol w:w="1709"/>
        <w:gridCol w:w="1819"/>
        <w:gridCol w:w="1786"/>
        <w:gridCol w:w="1717"/>
      </w:tblGrid>
      <w:tr w:rsidR="00964EBC" w14:paraId="41AB51C3" w14:textId="77777777" w:rsidTr="0081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24F2781" w14:textId="2FB81F65" w:rsidR="00964EBC" w:rsidRPr="00BF34BB" w:rsidRDefault="00964EBC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Table 2 – Surgical parameters</w:t>
            </w:r>
          </w:p>
        </w:tc>
      </w:tr>
      <w:tr w:rsidR="00964EBC" w14:paraId="62605A52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646C6DC5" w14:textId="77777777" w:rsidR="00964EBC" w:rsidRPr="00BF34BB" w:rsidRDefault="00964EBC" w:rsidP="00810FD6">
            <w:pPr>
              <w:jc w:val="both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Variables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EBC06CB" w14:textId="77777777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 xml:space="preserve">Very experienced </w:t>
            </w:r>
            <w:proofErr w:type="spellStart"/>
            <w:r w:rsidRPr="00BF34BB">
              <w:rPr>
                <w:rFonts w:ascii="Arial" w:hAnsi="Arial" w:cs="Arial"/>
              </w:rPr>
              <w:t>Holep</w:t>
            </w:r>
            <w:proofErr w:type="spellEnd"/>
            <w:r w:rsidRPr="00BF34BB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7E5D669E" w14:textId="77777777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34BB">
              <w:rPr>
                <w:rFonts w:ascii="Arial" w:hAnsi="Arial" w:cs="Arial"/>
              </w:rPr>
              <w:t>Holep</w:t>
            </w:r>
            <w:proofErr w:type="spellEnd"/>
            <w:r w:rsidRPr="00BF34BB">
              <w:rPr>
                <w:rFonts w:ascii="Arial" w:hAnsi="Arial" w:cs="Arial"/>
              </w:rPr>
              <w:t xml:space="preserve"> Experienced surgeon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14:paraId="6036C989" w14:textId="77777777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 xml:space="preserve">Inexperienced </w:t>
            </w:r>
            <w:proofErr w:type="spellStart"/>
            <w:r w:rsidRPr="00BF34BB">
              <w:rPr>
                <w:rFonts w:ascii="Arial" w:hAnsi="Arial" w:cs="Arial"/>
              </w:rPr>
              <w:t>Holep</w:t>
            </w:r>
            <w:proofErr w:type="spellEnd"/>
            <w:r w:rsidRPr="00BF34BB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30DE7CA4" w14:textId="77777777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p-value</w:t>
            </w:r>
          </w:p>
        </w:tc>
      </w:tr>
      <w:tr w:rsidR="00964EBC" w:rsidRPr="00984233" w14:paraId="24765122" w14:textId="77777777" w:rsidTr="00BF3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</w:tcPr>
          <w:p w14:paraId="2575E537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Enucleation time (min)</w:t>
            </w:r>
          </w:p>
          <w:p w14:paraId="36E73843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5F662E8A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bottom"/>
          </w:tcPr>
          <w:p w14:paraId="6E1459EB" w14:textId="0EB4D084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29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</w:t>
            </w:r>
          </w:p>
          <w:p w14:paraId="1DCA7AE5" w14:textId="6B39ADA2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2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3 – 3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7BD953AB" w14:textId="54AD52B8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3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6</w:t>
            </w:r>
          </w:p>
          <w:p w14:paraId="5B6BB4F7" w14:textId="0B5427E1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2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 – 5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bottom"/>
          </w:tcPr>
          <w:p w14:paraId="4E0A4C82" w14:textId="7E3E6750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4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7</w:t>
            </w:r>
          </w:p>
          <w:p w14:paraId="7C25FCD3" w14:textId="0DEE3857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32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8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4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14:paraId="5861368B" w14:textId="77777777" w:rsidR="00964EBC" w:rsidRPr="00BF34BB" w:rsidRDefault="00964EBC" w:rsidP="00BF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&lt;0.001*</w:t>
            </w:r>
          </w:p>
        </w:tc>
      </w:tr>
      <w:tr w:rsidR="00964EBC" w:rsidRPr="00F51531" w14:paraId="7CBCB683" w14:textId="77777777" w:rsidTr="00BF3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6A1348A3" w14:textId="28FD26C3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Enucleation eff</w:t>
            </w:r>
            <w:r w:rsidR="000E6516" w:rsidRPr="00BF34BB">
              <w:rPr>
                <w:rFonts w:ascii="Arial" w:hAnsi="Arial" w:cs="Arial"/>
                <w:bCs w:val="0"/>
              </w:rPr>
              <w:t>ica</w:t>
            </w:r>
            <w:r w:rsidRPr="00BF34BB">
              <w:rPr>
                <w:rFonts w:ascii="Arial" w:hAnsi="Arial" w:cs="Arial"/>
                <w:bCs w:val="0"/>
              </w:rPr>
              <w:t>cy (g/min)</w:t>
            </w:r>
          </w:p>
          <w:p w14:paraId="00D67367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3E15F642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vAlign w:val="bottom"/>
          </w:tcPr>
          <w:p w14:paraId="6B951286" w14:textId="60299226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7</w:t>
            </w:r>
          </w:p>
          <w:p w14:paraId="50F48E19" w14:textId="23EBFED9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14 – 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80)</w:t>
            </w:r>
          </w:p>
        </w:tc>
        <w:tc>
          <w:tcPr>
            <w:tcW w:w="1819" w:type="dxa"/>
            <w:vAlign w:val="bottom"/>
          </w:tcPr>
          <w:p w14:paraId="50FC32D1" w14:textId="2507A772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36</w:t>
            </w:r>
          </w:p>
          <w:p w14:paraId="76365EAE" w14:textId="66ED92FA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86 – 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64)</w:t>
            </w:r>
          </w:p>
        </w:tc>
        <w:tc>
          <w:tcPr>
            <w:tcW w:w="1786" w:type="dxa"/>
            <w:vAlign w:val="bottom"/>
          </w:tcPr>
          <w:p w14:paraId="1EDB227D" w14:textId="1CAF3CBE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3</w:t>
            </w:r>
          </w:p>
          <w:p w14:paraId="57C6D0D4" w14:textId="3405DE44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3 – 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42)</w:t>
            </w:r>
          </w:p>
        </w:tc>
        <w:tc>
          <w:tcPr>
            <w:tcW w:w="1717" w:type="dxa"/>
            <w:vAlign w:val="bottom"/>
          </w:tcPr>
          <w:p w14:paraId="0146306F" w14:textId="77777777" w:rsidR="00964EBC" w:rsidRPr="00BF34BB" w:rsidRDefault="00964EBC" w:rsidP="00BF3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&lt;0.001*</w:t>
            </w:r>
          </w:p>
        </w:tc>
      </w:tr>
      <w:tr w:rsidR="00964EBC" w:rsidRPr="00984233" w14:paraId="1DA4EB45" w14:textId="77777777" w:rsidTr="00BF3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6EB2B587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proofErr w:type="gramStart"/>
            <w:r w:rsidRPr="00BF34BB">
              <w:rPr>
                <w:rFonts w:ascii="Arial" w:hAnsi="Arial" w:cs="Arial"/>
                <w:bCs w:val="0"/>
              </w:rPr>
              <w:t>Morcellation  time</w:t>
            </w:r>
            <w:proofErr w:type="gramEnd"/>
            <w:r w:rsidRPr="00BF34BB">
              <w:rPr>
                <w:rFonts w:ascii="Arial" w:hAnsi="Arial" w:cs="Arial"/>
                <w:bCs w:val="0"/>
              </w:rPr>
              <w:t xml:space="preserve"> (min) </w:t>
            </w:r>
          </w:p>
          <w:p w14:paraId="58EADDAC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45470366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vAlign w:val="bottom"/>
          </w:tcPr>
          <w:p w14:paraId="505A39D1" w14:textId="2EAE4876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(n = 7)</w:t>
            </w:r>
          </w:p>
          <w:p w14:paraId="3068F7FE" w14:textId="7C332DC5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)</w:t>
            </w:r>
          </w:p>
        </w:tc>
        <w:tc>
          <w:tcPr>
            <w:tcW w:w="1819" w:type="dxa"/>
            <w:vAlign w:val="bottom"/>
          </w:tcPr>
          <w:p w14:paraId="45FEA8C9" w14:textId="251327BC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 (n = 6)</w:t>
            </w:r>
          </w:p>
          <w:p w14:paraId="559DF4DE" w14:textId="0909DB50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2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75 – 1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25)</w:t>
            </w:r>
          </w:p>
        </w:tc>
        <w:tc>
          <w:tcPr>
            <w:tcW w:w="1786" w:type="dxa"/>
            <w:vAlign w:val="bottom"/>
          </w:tcPr>
          <w:p w14:paraId="27C7DE4A" w14:textId="64A7C025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7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(n = 4)</w:t>
            </w:r>
          </w:p>
          <w:p w14:paraId="39A7771A" w14:textId="129D2AB1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3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11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75)</w:t>
            </w:r>
          </w:p>
        </w:tc>
        <w:tc>
          <w:tcPr>
            <w:tcW w:w="1717" w:type="dxa"/>
            <w:vAlign w:val="bottom"/>
          </w:tcPr>
          <w:p w14:paraId="6890FF74" w14:textId="77777777" w:rsidR="00964EBC" w:rsidRPr="00BF34BB" w:rsidRDefault="00964EBC" w:rsidP="00BF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0.830</w:t>
            </w:r>
          </w:p>
        </w:tc>
      </w:tr>
      <w:tr w:rsidR="00964EBC" w:rsidRPr="00984233" w14:paraId="3730747D" w14:textId="77777777" w:rsidTr="00BF3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38DC3B47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Resected tissue (g)</w:t>
            </w:r>
          </w:p>
          <w:p w14:paraId="73DAE5A9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2FA9808D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vAlign w:val="bottom"/>
          </w:tcPr>
          <w:p w14:paraId="14B57A51" w14:textId="47D5011E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6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</w:t>
            </w:r>
          </w:p>
          <w:p w14:paraId="112227C8" w14:textId="77F5C165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42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79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)</w:t>
            </w:r>
          </w:p>
        </w:tc>
        <w:tc>
          <w:tcPr>
            <w:tcW w:w="1819" w:type="dxa"/>
            <w:vAlign w:val="bottom"/>
          </w:tcPr>
          <w:p w14:paraId="665CD987" w14:textId="407D5F02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63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5</w:t>
            </w:r>
          </w:p>
          <w:p w14:paraId="131200E3" w14:textId="22AA220D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3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 – 8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)</w:t>
            </w:r>
          </w:p>
        </w:tc>
        <w:tc>
          <w:tcPr>
            <w:tcW w:w="1786" w:type="dxa"/>
            <w:vAlign w:val="bottom"/>
          </w:tcPr>
          <w:p w14:paraId="34B8CD12" w14:textId="512BC2FC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5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</w:t>
            </w:r>
          </w:p>
          <w:p w14:paraId="30A005C1" w14:textId="5C10172B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3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7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)</w:t>
            </w:r>
          </w:p>
        </w:tc>
        <w:tc>
          <w:tcPr>
            <w:tcW w:w="1717" w:type="dxa"/>
            <w:vAlign w:val="bottom"/>
          </w:tcPr>
          <w:p w14:paraId="06098B44" w14:textId="77777777" w:rsidR="00964EBC" w:rsidRPr="00BF34BB" w:rsidRDefault="00964EBC" w:rsidP="00BF3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0.122</w:t>
            </w:r>
          </w:p>
        </w:tc>
      </w:tr>
      <w:tr w:rsidR="00964EBC" w:rsidRPr="00F51531" w14:paraId="573C5FF4" w14:textId="77777777" w:rsidTr="00BF3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58F1AF82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Resected tissue (%)</w:t>
            </w:r>
          </w:p>
          <w:p w14:paraId="4AE6EEBC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18617A57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vAlign w:val="bottom"/>
          </w:tcPr>
          <w:p w14:paraId="6E9F1F7D" w14:textId="23DC6C24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62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6</w:t>
            </w:r>
          </w:p>
          <w:p w14:paraId="6987EDFA" w14:textId="175B3D5D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5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1 – 7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)</w:t>
            </w:r>
          </w:p>
        </w:tc>
        <w:tc>
          <w:tcPr>
            <w:tcW w:w="1819" w:type="dxa"/>
            <w:vAlign w:val="bottom"/>
          </w:tcPr>
          <w:p w14:paraId="1EC17B7F" w14:textId="1E9EECA2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59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7</w:t>
            </w:r>
          </w:p>
          <w:p w14:paraId="7FAB6B49" w14:textId="7D1442CC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50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 – 73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)</w:t>
            </w:r>
          </w:p>
        </w:tc>
        <w:tc>
          <w:tcPr>
            <w:tcW w:w="1786" w:type="dxa"/>
            <w:vAlign w:val="bottom"/>
          </w:tcPr>
          <w:p w14:paraId="6E3FB98A" w14:textId="563E0D35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5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3</w:t>
            </w:r>
          </w:p>
          <w:p w14:paraId="1DBDE43D" w14:textId="097EED54" w:rsidR="00964EBC" w:rsidRPr="00BF34BB" w:rsidRDefault="00964EBC" w:rsidP="00810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4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7 – 74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6)</w:t>
            </w:r>
          </w:p>
        </w:tc>
        <w:tc>
          <w:tcPr>
            <w:tcW w:w="1717" w:type="dxa"/>
            <w:vAlign w:val="bottom"/>
          </w:tcPr>
          <w:p w14:paraId="18E9AA71" w14:textId="77777777" w:rsidR="00964EBC" w:rsidRPr="00BF34BB" w:rsidRDefault="00964EBC" w:rsidP="00BF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0.620</w:t>
            </w:r>
          </w:p>
        </w:tc>
      </w:tr>
      <w:tr w:rsidR="00964EBC" w:rsidRPr="00F51531" w14:paraId="5F754F82" w14:textId="77777777" w:rsidTr="00BF3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423A089B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Laser energy (kJ)</w:t>
            </w:r>
          </w:p>
          <w:p w14:paraId="4768EA8A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 w:val="0"/>
              </w:rPr>
            </w:pPr>
            <w:r w:rsidRPr="00BF34BB">
              <w:rPr>
                <w:rFonts w:ascii="Arial" w:hAnsi="Arial" w:cs="Arial"/>
                <w:bCs w:val="0"/>
              </w:rPr>
              <w:t>Median</w:t>
            </w:r>
          </w:p>
          <w:p w14:paraId="1EFA8DDF" w14:textId="77777777" w:rsidR="00964EBC" w:rsidRPr="00BF34BB" w:rsidRDefault="00964EBC" w:rsidP="00810FD6">
            <w:pPr>
              <w:jc w:val="both"/>
              <w:rPr>
                <w:rFonts w:ascii="Arial" w:hAnsi="Arial" w:cs="Arial"/>
                <w:bCs w:val="0"/>
              </w:rPr>
            </w:pPr>
            <w:r w:rsidRPr="00BF34BB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709" w:type="dxa"/>
            <w:vAlign w:val="bottom"/>
          </w:tcPr>
          <w:p w14:paraId="0D216068" w14:textId="2EE55273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63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</w:t>
            </w:r>
          </w:p>
          <w:p w14:paraId="547C38B1" w14:textId="4833A86F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53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6 – 7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9)</w:t>
            </w:r>
          </w:p>
        </w:tc>
        <w:tc>
          <w:tcPr>
            <w:tcW w:w="1819" w:type="dxa"/>
            <w:vAlign w:val="bottom"/>
          </w:tcPr>
          <w:p w14:paraId="3C97C002" w14:textId="7EFC259E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7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0</w:t>
            </w:r>
          </w:p>
          <w:p w14:paraId="24ADE12C" w14:textId="2319A021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65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8 – 8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4)</w:t>
            </w:r>
          </w:p>
        </w:tc>
        <w:tc>
          <w:tcPr>
            <w:tcW w:w="1786" w:type="dxa"/>
            <w:vAlign w:val="bottom"/>
          </w:tcPr>
          <w:p w14:paraId="3DA423A9" w14:textId="6E407E7B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98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8</w:t>
            </w:r>
          </w:p>
          <w:p w14:paraId="5CF8D998" w14:textId="6F3A9C85" w:rsidR="00964EBC" w:rsidRPr="00BF34BB" w:rsidRDefault="00964EBC" w:rsidP="00810F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(86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1 – 112</w:t>
            </w:r>
            <w:r w:rsidR="001B4CE2" w:rsidRPr="00BF34BB">
              <w:rPr>
                <w:rFonts w:ascii="Arial" w:hAnsi="Arial" w:cs="Arial"/>
              </w:rPr>
              <w:t>.</w:t>
            </w:r>
            <w:r w:rsidRPr="00BF34BB">
              <w:rPr>
                <w:rFonts w:ascii="Arial" w:hAnsi="Arial" w:cs="Arial"/>
              </w:rPr>
              <w:t>3)</w:t>
            </w:r>
          </w:p>
        </w:tc>
        <w:tc>
          <w:tcPr>
            <w:tcW w:w="1717" w:type="dxa"/>
            <w:vAlign w:val="bottom"/>
          </w:tcPr>
          <w:p w14:paraId="51C075D5" w14:textId="77777777" w:rsidR="00964EBC" w:rsidRPr="00BF34BB" w:rsidRDefault="00964EBC" w:rsidP="00BF3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34BB">
              <w:rPr>
                <w:rFonts w:ascii="Arial" w:hAnsi="Arial" w:cs="Arial"/>
              </w:rPr>
              <w:t>&lt;0.001*</w:t>
            </w:r>
          </w:p>
        </w:tc>
      </w:tr>
      <w:tr w:rsidR="001B4CE2" w:rsidRPr="00F51531" w14:paraId="745DB0BA" w14:textId="77777777" w:rsidTr="00E93E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13F68BCB" w14:textId="1DB6548D" w:rsidR="001B4CE2" w:rsidRPr="00BF34BB" w:rsidRDefault="005829BD" w:rsidP="00810FD6">
            <w:pPr>
              <w:jc w:val="both"/>
              <w:rPr>
                <w:rFonts w:ascii="Arial" w:hAnsi="Arial" w:cs="Arial"/>
              </w:rPr>
            </w:pPr>
            <w:proofErr w:type="spellStart"/>
            <w:r w:rsidRPr="00BF34BB">
              <w:rPr>
                <w:rFonts w:ascii="Arial" w:hAnsi="Arial" w:cs="Arial"/>
                <w:b w:val="0"/>
              </w:rPr>
              <w:t>HoLEP</w:t>
            </w:r>
            <w:proofErr w:type="spellEnd"/>
            <w:r w:rsidRPr="00BF34BB">
              <w:rPr>
                <w:rFonts w:ascii="Arial" w:hAnsi="Arial" w:cs="Arial"/>
                <w:b w:val="0"/>
              </w:rPr>
              <w:t xml:space="preserve"> – Holmium Laser Enucleation of the Prostate, IQR </w:t>
            </w:r>
            <w:proofErr w:type="gramStart"/>
            <w:r w:rsidRPr="00BF34BB">
              <w:rPr>
                <w:rFonts w:ascii="Arial" w:hAnsi="Arial" w:cs="Arial"/>
                <w:b w:val="0"/>
              </w:rPr>
              <w:t>-  interquartile</w:t>
            </w:r>
            <w:proofErr w:type="gramEnd"/>
            <w:r w:rsidRPr="00BF34BB">
              <w:rPr>
                <w:rFonts w:ascii="Arial" w:hAnsi="Arial" w:cs="Arial"/>
                <w:b w:val="0"/>
              </w:rPr>
              <w:t xml:space="preserve"> range;</w:t>
            </w:r>
          </w:p>
        </w:tc>
      </w:tr>
    </w:tbl>
    <w:p w14:paraId="6967E87E" w14:textId="77777777" w:rsidR="00964EBC" w:rsidRDefault="00964EBC"/>
    <w:sectPr w:rsidR="00964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EBC"/>
    <w:rsid w:val="000A7845"/>
    <w:rsid w:val="000E6516"/>
    <w:rsid w:val="001763BB"/>
    <w:rsid w:val="001A1C18"/>
    <w:rsid w:val="001B4CE2"/>
    <w:rsid w:val="00263658"/>
    <w:rsid w:val="002A5665"/>
    <w:rsid w:val="00375E9C"/>
    <w:rsid w:val="003A585A"/>
    <w:rsid w:val="00462F72"/>
    <w:rsid w:val="004A7888"/>
    <w:rsid w:val="005829BD"/>
    <w:rsid w:val="006473CD"/>
    <w:rsid w:val="0076566B"/>
    <w:rsid w:val="00840256"/>
    <w:rsid w:val="008764AB"/>
    <w:rsid w:val="0089736E"/>
    <w:rsid w:val="008C6677"/>
    <w:rsid w:val="008D0CBD"/>
    <w:rsid w:val="00964EBC"/>
    <w:rsid w:val="009A6B9F"/>
    <w:rsid w:val="009D5DF8"/>
    <w:rsid w:val="009E0F68"/>
    <w:rsid w:val="00A36764"/>
    <w:rsid w:val="00A4066B"/>
    <w:rsid w:val="00A8440B"/>
    <w:rsid w:val="00B01A2E"/>
    <w:rsid w:val="00B15597"/>
    <w:rsid w:val="00B65790"/>
    <w:rsid w:val="00B851A0"/>
    <w:rsid w:val="00BF34BB"/>
    <w:rsid w:val="00C03CAE"/>
    <w:rsid w:val="00C17269"/>
    <w:rsid w:val="00CC51DD"/>
    <w:rsid w:val="00CF398B"/>
    <w:rsid w:val="00DC7145"/>
    <w:rsid w:val="00E6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114020"/>
  <w15:chartTrackingRefBased/>
  <w15:docId w15:val="{A256BFA2-838A-E34B-8D99-6C5ADF1D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4EBC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4E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4E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4E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4E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4E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4E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96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4EBC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964E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4EBC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964E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4E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4EBC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64E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09</Characters>
  <Application>Microsoft Office Word</Application>
  <DocSecurity>0</DocSecurity>
  <Lines>17</Lines>
  <Paragraphs>9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5</cp:revision>
  <dcterms:created xsi:type="dcterms:W3CDTF">2025-11-07T16:05:00Z</dcterms:created>
  <dcterms:modified xsi:type="dcterms:W3CDTF">2026-03-13T23:21:00Z</dcterms:modified>
</cp:coreProperties>
</file>